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9A2E0" w14:textId="6E5A1E05" w:rsidR="00983ACE" w:rsidRPr="00653642" w:rsidRDefault="003B2FBE" w:rsidP="00983ACE">
      <w:pPr>
        <w:pStyle w:val="Heading2"/>
      </w:pPr>
      <w:r>
        <w:rPr>
          <w:rFonts w:cs="Arial"/>
        </w:rPr>
        <w:t>Additional</w:t>
      </w:r>
      <w:bookmarkStart w:id="0" w:name="_GoBack"/>
      <w:bookmarkEnd w:id="0"/>
      <w:r w:rsidR="00983ACE">
        <w:rPr>
          <w:rFonts w:cs="Arial"/>
        </w:rPr>
        <w:t xml:space="preserve"> </w:t>
      </w:r>
      <w:r w:rsidR="00983ACE" w:rsidRPr="00653642">
        <w:t xml:space="preserve">Table </w:t>
      </w:r>
      <w:r w:rsidR="000260E5">
        <w:t>S</w:t>
      </w:r>
      <w:r w:rsidR="00983ACE">
        <w:t>2</w:t>
      </w:r>
      <w:r w:rsidR="00983ACE" w:rsidRPr="00653642">
        <w:t xml:space="preserve"> - Summary of </w:t>
      </w:r>
      <w:r w:rsidR="00983ACE" w:rsidRPr="002A3ADB">
        <w:t>imputation</w:t>
      </w:r>
      <w:r w:rsidR="00983ACE" w:rsidRPr="00653642">
        <w:t xml:space="preserve"> accurac</w:t>
      </w:r>
      <w:r w:rsidR="00983ACE">
        <w:t>ies</w:t>
      </w:r>
      <w:r w:rsidR="00983ACE" w:rsidRPr="00653642">
        <w:t xml:space="preserve"> for the real data</w:t>
      </w:r>
    </w:p>
    <w:tbl>
      <w:tblPr>
        <w:tblStyle w:val="TableGrid"/>
        <w:tblpPr w:leftFromText="180" w:rightFromText="180" w:vertAnchor="text" w:horzAnchor="page" w:tblpX="1559" w:tblpY="51"/>
        <w:tblOverlap w:val="never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992"/>
        <w:gridCol w:w="964"/>
        <w:gridCol w:w="964"/>
        <w:gridCol w:w="964"/>
        <w:gridCol w:w="964"/>
        <w:gridCol w:w="964"/>
      </w:tblGrid>
      <w:tr w:rsidR="00983ACE" w:rsidRPr="00E93AEC" w14:paraId="6CE6C6A1" w14:textId="77777777" w:rsidTr="004A45BA">
        <w:tc>
          <w:tcPr>
            <w:tcW w:w="1384" w:type="dxa"/>
            <w:tcBorders>
              <w:top w:val="single" w:sz="8" w:space="0" w:color="auto"/>
              <w:bottom w:val="nil"/>
              <w:right w:val="nil"/>
            </w:tcBorders>
          </w:tcPr>
          <w:p w14:paraId="02CA375B" w14:textId="77777777" w:rsidR="00983ACE" w:rsidRPr="0009684E" w:rsidRDefault="00983ACE" w:rsidP="004A45BA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BA5894" w14:textId="77777777" w:rsidR="00983ACE" w:rsidRPr="00D1007A" w:rsidRDefault="00983ACE" w:rsidP="004A45BA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E4FA49" w14:textId="77777777" w:rsidR="00983ACE" w:rsidRPr="00D1007A" w:rsidRDefault="00983ACE" w:rsidP="004A45BA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48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862AF2B" w14:textId="77777777" w:rsidR="00983ACE" w:rsidRPr="00D864BD" w:rsidRDefault="00983ACE" w:rsidP="004A45BA">
            <w:pPr>
              <w:jc w:val="center"/>
              <w:rPr>
                <w:rFonts w:cs="Times New Roman"/>
                <w:b/>
              </w:rPr>
            </w:pPr>
            <w:r w:rsidRPr="00D864BD">
              <w:rPr>
                <w:rFonts w:cs="Times New Roman"/>
                <w:b/>
              </w:rPr>
              <w:t>Imputation strategy</w:t>
            </w:r>
          </w:p>
        </w:tc>
      </w:tr>
      <w:tr w:rsidR="00983ACE" w:rsidRPr="00E93AEC" w14:paraId="0C8DC56C" w14:textId="77777777" w:rsidTr="004A45BA">
        <w:tc>
          <w:tcPr>
            <w:tcW w:w="1384" w:type="dxa"/>
            <w:tcBorders>
              <w:top w:val="nil"/>
              <w:bottom w:val="single" w:sz="8" w:space="0" w:color="auto"/>
              <w:right w:val="nil"/>
            </w:tcBorders>
          </w:tcPr>
          <w:p w14:paraId="6C5F0FAA" w14:textId="77777777" w:rsidR="00983ACE" w:rsidRPr="0009684E" w:rsidRDefault="00983ACE" w:rsidP="004A45BA">
            <w:pPr>
              <w:jc w:val="both"/>
              <w:rPr>
                <w:rFonts w:cs="Times New Roman"/>
                <w:b/>
              </w:rPr>
            </w:pPr>
            <w:r w:rsidRPr="0009684E">
              <w:rPr>
                <w:rFonts w:cs="Times New Roman"/>
                <w:b/>
              </w:rPr>
              <w:t>Meth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8CC4B" w14:textId="77777777" w:rsidR="00983ACE" w:rsidRPr="00D1007A" w:rsidRDefault="00983ACE" w:rsidP="004A45BA">
            <w:pPr>
              <w:jc w:val="both"/>
              <w:rPr>
                <w:rFonts w:cs="Times New Roman"/>
                <w:b/>
              </w:rPr>
            </w:pPr>
            <w:r w:rsidRPr="00D1007A">
              <w:rPr>
                <w:rFonts w:cs="Times New Roman"/>
                <w:b/>
              </w:rPr>
              <w:t>Pedigree in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F22381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  <w:b/>
              </w:rPr>
              <w:t>Cou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48BF9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>L2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E9DDE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>L6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F240D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>L3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71AEE0E8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</w:rPr>
              <w:t>L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5CF70BD5" w14:textId="77777777" w:rsidR="00983ACE" w:rsidRPr="001337A9" w:rsidRDefault="00983ACE" w:rsidP="004A45BA">
            <w:pPr>
              <w:jc w:val="both"/>
              <w:rPr>
                <w:rFonts w:cs="Times New Roman"/>
                <w:b/>
              </w:rPr>
            </w:pPr>
            <w:r w:rsidRPr="001337A9">
              <w:rPr>
                <w:rFonts w:cs="Times New Roman"/>
                <w:b/>
              </w:rPr>
              <w:t>L</w:t>
            </w:r>
            <w:r>
              <w:rPr>
                <w:rFonts w:cs="Times New Roman"/>
                <w:b/>
              </w:rPr>
              <w:t>15</w:t>
            </w:r>
          </w:p>
        </w:tc>
      </w:tr>
      <w:tr w:rsidR="00983ACE" w:rsidRPr="00E93AEC" w14:paraId="49FD2BA0" w14:textId="77777777" w:rsidTr="004A45BA"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5DB67F3" w14:textId="77777777" w:rsidR="00983ACE" w:rsidRPr="00D1007A" w:rsidRDefault="00983ACE" w:rsidP="004A45BA">
            <w:pPr>
              <w:rPr>
                <w:rFonts w:cs="Times New Roman"/>
                <w:i/>
              </w:rPr>
            </w:pPr>
            <w:r w:rsidRPr="00D1007A">
              <w:rPr>
                <w:rFonts w:cs="Times New Roman"/>
                <w:i/>
              </w:rPr>
              <w:t>Hybr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2F9318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Bo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AD3F0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4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117E5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27EB5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CB42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66195CC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7608C868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983ACE" w:rsidRPr="00E93AEC" w14:paraId="511863C9" w14:textId="77777777" w:rsidTr="004A45BA">
        <w:tc>
          <w:tcPr>
            <w:tcW w:w="1384" w:type="dxa"/>
            <w:vMerge/>
            <w:tcBorders>
              <w:top w:val="nil"/>
              <w:right w:val="nil"/>
            </w:tcBorders>
          </w:tcPr>
          <w:p w14:paraId="107F7E0E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613AC4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MG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BC463A0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82ED06E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6FF0DF6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1C775E6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</w:tcBorders>
          </w:tcPr>
          <w:p w14:paraId="0C02E91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</w:tcBorders>
          </w:tcPr>
          <w:p w14:paraId="66B53753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983ACE" w:rsidRPr="00E93AEC" w14:paraId="127BCAD6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2FB900CB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603F5D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PG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6BC7E5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21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2BE098B9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624FC6D9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298C6446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left w:val="nil"/>
            </w:tcBorders>
          </w:tcPr>
          <w:p w14:paraId="09EFAB6C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964" w:type="dxa"/>
            <w:tcBorders>
              <w:left w:val="nil"/>
            </w:tcBorders>
          </w:tcPr>
          <w:p w14:paraId="4A90077B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983ACE" w:rsidRPr="00E93AEC" w14:paraId="0BD585F6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32211C5B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4993C5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B6B5B3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6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4C65524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6612DEE9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7CFE7E69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left w:val="nil"/>
            </w:tcBorders>
          </w:tcPr>
          <w:p w14:paraId="4A448651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964" w:type="dxa"/>
            <w:tcBorders>
              <w:left w:val="nil"/>
            </w:tcBorders>
          </w:tcPr>
          <w:p w14:paraId="41E1BB26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983ACE" w:rsidRPr="00E93AEC" w14:paraId="15C11646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1980EA16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1A11EE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2BD771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1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35F4DB2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0D872E2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1601A5D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left w:val="nil"/>
              <w:bottom w:val="nil"/>
            </w:tcBorders>
          </w:tcPr>
          <w:p w14:paraId="5845157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964" w:type="dxa"/>
            <w:tcBorders>
              <w:left w:val="nil"/>
              <w:bottom w:val="nil"/>
            </w:tcBorders>
          </w:tcPr>
          <w:p w14:paraId="6D55F5BC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983ACE" w:rsidRPr="00E93AEC" w14:paraId="098F1982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2B804157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76C2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C6A23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7817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BC6C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76A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1939131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3D9EA0E4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983ACE" w:rsidRPr="00E93AEC" w14:paraId="1E73C157" w14:textId="77777777" w:rsidTr="004A45BA">
        <w:tc>
          <w:tcPr>
            <w:tcW w:w="1384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1D23910" w14:textId="77777777" w:rsidR="00983ACE" w:rsidRPr="00D1007A" w:rsidRDefault="00983ACE" w:rsidP="004A45BA">
            <w:pPr>
              <w:rPr>
                <w:rFonts w:cs="Times New Roman"/>
                <w:i/>
              </w:rPr>
            </w:pPr>
            <w:r w:rsidRPr="00D1007A">
              <w:rPr>
                <w:rFonts w:cs="Times New Roman"/>
                <w:i/>
              </w:rPr>
              <w:t>AlphaImpu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E3F46E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Bo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24DCBB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4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34B15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838A4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BB5E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575F4EE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7E625C16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983ACE" w:rsidRPr="00E93AEC" w14:paraId="7EC455DD" w14:textId="77777777" w:rsidTr="004A45BA">
        <w:tc>
          <w:tcPr>
            <w:tcW w:w="1384" w:type="dxa"/>
            <w:vMerge/>
            <w:tcBorders>
              <w:right w:val="nil"/>
            </w:tcBorders>
            <w:vAlign w:val="center"/>
          </w:tcPr>
          <w:p w14:paraId="59CCD822" w14:textId="77777777" w:rsidR="00983ACE" w:rsidRPr="00D1007A" w:rsidRDefault="00983ACE" w:rsidP="004A45BA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C6CA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M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18736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1CC0BE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1AED3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0C894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6CFA6B96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5DFE45B0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983ACE" w:rsidRPr="00E93AEC" w14:paraId="0C5B900E" w14:textId="77777777" w:rsidTr="004A45BA">
        <w:tc>
          <w:tcPr>
            <w:tcW w:w="1384" w:type="dxa"/>
            <w:vMerge/>
            <w:tcBorders>
              <w:right w:val="nil"/>
            </w:tcBorders>
            <w:vAlign w:val="center"/>
          </w:tcPr>
          <w:p w14:paraId="4D1EF2D3" w14:textId="77777777" w:rsidR="00983ACE" w:rsidRPr="00D1007A" w:rsidRDefault="00983ACE" w:rsidP="004A45BA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66617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P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7473E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94C28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F8A1CC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63CB47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0B7A372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6AA30DF6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983ACE" w:rsidRPr="00E93AEC" w14:paraId="50510C9A" w14:textId="77777777" w:rsidTr="004A45BA">
        <w:tc>
          <w:tcPr>
            <w:tcW w:w="1384" w:type="dxa"/>
            <w:vMerge/>
            <w:tcBorders>
              <w:right w:val="nil"/>
            </w:tcBorders>
            <w:vAlign w:val="center"/>
          </w:tcPr>
          <w:p w14:paraId="2FB21BF7" w14:textId="77777777" w:rsidR="00983ACE" w:rsidRPr="00D1007A" w:rsidRDefault="00983ACE" w:rsidP="004A45BA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7930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FFACF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45C8C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34D54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E80F1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4996D11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39DF8DD6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983ACE" w:rsidRPr="00E93AEC" w14:paraId="734F8998" w14:textId="77777777" w:rsidTr="004A45BA">
        <w:tc>
          <w:tcPr>
            <w:tcW w:w="1384" w:type="dxa"/>
            <w:vMerge/>
            <w:tcBorders>
              <w:right w:val="nil"/>
            </w:tcBorders>
            <w:vAlign w:val="center"/>
          </w:tcPr>
          <w:p w14:paraId="505D632F" w14:textId="77777777" w:rsidR="00983ACE" w:rsidRPr="00D1007A" w:rsidRDefault="00983ACE" w:rsidP="004A45BA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2E9D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219A0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5DE94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CA9CE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F1795E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4ECA013D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369E55D4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983ACE" w:rsidRPr="00E93AEC" w14:paraId="0B26603C" w14:textId="77777777" w:rsidTr="004A45BA">
        <w:tc>
          <w:tcPr>
            <w:tcW w:w="1384" w:type="dxa"/>
            <w:vMerge/>
            <w:tcBorders>
              <w:right w:val="nil"/>
            </w:tcBorders>
            <w:vAlign w:val="center"/>
          </w:tcPr>
          <w:p w14:paraId="4D5E756B" w14:textId="77777777" w:rsidR="00983ACE" w:rsidRPr="00D1007A" w:rsidRDefault="00983ACE" w:rsidP="004A45BA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B649C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F8D3E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A2B77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2097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08B5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76600F5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5E3AA705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983ACE" w:rsidRPr="00E93AEC" w14:paraId="3DBF89A9" w14:textId="77777777" w:rsidTr="004A45BA">
        <w:tc>
          <w:tcPr>
            <w:tcW w:w="1384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A46831C" w14:textId="77777777" w:rsidR="00983ACE" w:rsidRPr="00D1007A" w:rsidRDefault="00983ACE" w:rsidP="004A45BA">
            <w:pPr>
              <w:rPr>
                <w:rFonts w:cs="Times New Roman"/>
                <w:i/>
              </w:rPr>
            </w:pPr>
            <w:r w:rsidRPr="00D1007A">
              <w:rPr>
                <w:rFonts w:cs="Times New Roman"/>
                <w:i/>
              </w:rPr>
              <w:t>MaC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0B48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Bo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BB1D80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4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678BA5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5121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74757E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35CC3AE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</w:tcPr>
          <w:p w14:paraId="76FC07AE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983ACE" w:rsidRPr="00E93AEC" w14:paraId="3026FADB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7810DE26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75C21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M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62F70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56A02B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4B9292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42DC1C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0702D55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12BE78A5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983ACE" w:rsidRPr="00E93AEC" w14:paraId="486E91A0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62725DC7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47A4D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P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4C219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A72906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DDB368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3869A8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353A39C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15C883A2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983ACE" w:rsidRPr="00E93AEC" w14:paraId="33705C98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54D594AB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55364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S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CF30D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151DC1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233B65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AA7A1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3419B8FD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59DAA171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983ACE" w:rsidRPr="00E93AEC" w14:paraId="1662D90E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789D0650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815C3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D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7A67E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FB02A5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A149BD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968A51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0544F0D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40D7158F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983ACE" w:rsidRPr="00E93AEC" w14:paraId="7E823378" w14:textId="77777777" w:rsidTr="004A45BA">
        <w:tc>
          <w:tcPr>
            <w:tcW w:w="1384" w:type="dxa"/>
            <w:vMerge/>
            <w:tcBorders>
              <w:right w:val="nil"/>
            </w:tcBorders>
          </w:tcPr>
          <w:p w14:paraId="692DBA36" w14:textId="77777777" w:rsidR="00983ACE" w:rsidRPr="00D1007A" w:rsidRDefault="00983ACE" w:rsidP="004A45BA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987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 w:rsidRPr="00D1007A">
              <w:rPr>
                <w:rFonts w:cs="Times New Roman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DCCF7" w14:textId="77777777" w:rsidR="00983ACE" w:rsidRPr="00D1007A" w:rsidRDefault="00983ACE" w:rsidP="004A45BA">
            <w:pPr>
              <w:jc w:val="right"/>
              <w:rPr>
                <w:rFonts w:cs="Times New Roman"/>
                <w:sz w:val="24"/>
                <w:szCs w:val="24"/>
              </w:rPr>
            </w:pPr>
            <w:r w:rsidRPr="00D1007A">
              <w:rPr>
                <w:rFonts w:cs="Times New Roman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CF620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EDA9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438A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6207C21F" w14:textId="77777777" w:rsidR="00983ACE" w:rsidRPr="00D1007A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</w:tcPr>
          <w:p w14:paraId="5EAF19EB" w14:textId="77777777" w:rsidR="00983ACE" w:rsidRPr="001337A9" w:rsidRDefault="00983ACE" w:rsidP="004A45BA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</w:tr>
    </w:tbl>
    <w:p w14:paraId="63FD8066" w14:textId="77777777" w:rsidR="00983ACE" w:rsidRPr="002F39DC" w:rsidRDefault="00983ACE" w:rsidP="00983ACE">
      <w:pPr>
        <w:jc w:val="both"/>
        <w:rPr>
          <w:rFonts w:asciiTheme="majorHAnsi" w:hAnsiTheme="majorHAnsi"/>
          <w:sz w:val="20"/>
          <w:szCs w:val="20"/>
        </w:rPr>
      </w:pPr>
    </w:p>
    <w:p w14:paraId="0F33A1FF" w14:textId="77777777" w:rsidR="004D2CE6" w:rsidRDefault="00983ACE" w:rsidP="00300E84">
      <w:pPr>
        <w:jc w:val="both"/>
      </w:pPr>
      <w:r>
        <w:rPr>
          <w:sz w:val="20"/>
          <w:szCs w:val="20"/>
        </w:rPr>
        <w:t>Imputation accuracy calculated as the correlation between the true genotypes and the genotype dosages across different categories of animals in the testing set. Animals in the testing set we</w:t>
      </w:r>
      <w:r w:rsidRPr="00CD5E20">
        <w:rPr>
          <w:sz w:val="20"/>
          <w:szCs w:val="20"/>
        </w:rPr>
        <w:t xml:space="preserve">re grouped into six different </w:t>
      </w:r>
      <w:r w:rsidRPr="00775B07">
        <w:rPr>
          <w:sz w:val="20"/>
          <w:szCs w:val="20"/>
        </w:rPr>
        <w:t>categories</w:t>
      </w:r>
      <w:r w:rsidRPr="00E81DA6">
        <w:rPr>
          <w:sz w:val="20"/>
          <w:szCs w:val="20"/>
        </w:rPr>
        <w:t xml:space="preserve"> according to which of their immediate ancestor are genotyped at high-density</w:t>
      </w:r>
      <w:r>
        <w:rPr>
          <w:sz w:val="20"/>
          <w:szCs w:val="20"/>
        </w:rPr>
        <w:t>:</w:t>
      </w:r>
      <w:r w:rsidRPr="00CD5E20">
        <w:rPr>
          <w:sz w:val="20"/>
          <w:szCs w:val="20"/>
        </w:rPr>
        <w:t xml:space="preserve"> both parents genotyped (</w:t>
      </w:r>
      <w:r>
        <w:rPr>
          <w:sz w:val="20"/>
          <w:szCs w:val="20"/>
        </w:rPr>
        <w:t>Both</w:t>
      </w:r>
      <w:r w:rsidRPr="00CD5E20">
        <w:rPr>
          <w:sz w:val="20"/>
          <w:szCs w:val="20"/>
        </w:rPr>
        <w:t>); sire and maternal grandsire (SireMGS); dam and paternal grandsire (DamPGS); sire only (Sire); dam only (Dam); and other relatives (Other).</w:t>
      </w:r>
      <w:r>
        <w:rPr>
          <w:sz w:val="20"/>
          <w:szCs w:val="20"/>
        </w:rPr>
        <w:t xml:space="preserve"> Imputation accuracy</w:t>
      </w:r>
      <w:r w:rsidRPr="00A66E7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f the hybrid method and MaCH correspond to a parameter setting equal </w:t>
      </w:r>
      <w:r w:rsidRPr="004C2B36">
        <w:rPr>
          <w:sz w:val="20"/>
          <w:szCs w:val="20"/>
        </w:rPr>
        <w:t xml:space="preserve">to </w:t>
      </w:r>
      <w:r w:rsidRPr="00A66E7D">
        <w:rPr>
          <w:sz w:val="20"/>
          <w:szCs w:val="20"/>
        </w:rPr>
        <w:t xml:space="preserve">200 </w:t>
      </w:r>
      <w:r>
        <w:rPr>
          <w:sz w:val="20"/>
          <w:szCs w:val="20"/>
        </w:rPr>
        <w:t>template haplotypes</w:t>
      </w:r>
      <w:r w:rsidRPr="00A66E7D">
        <w:rPr>
          <w:sz w:val="20"/>
          <w:szCs w:val="20"/>
        </w:rPr>
        <w:t xml:space="preserve"> and 20 </w:t>
      </w:r>
      <w:r>
        <w:rPr>
          <w:sz w:val="20"/>
          <w:szCs w:val="20"/>
        </w:rPr>
        <w:t>iterations</w:t>
      </w:r>
      <w:r w:rsidRPr="00A66E7D">
        <w:rPr>
          <w:sz w:val="20"/>
          <w:szCs w:val="20"/>
        </w:rPr>
        <w:t>.</w:t>
      </w:r>
    </w:p>
    <w:sectPr w:rsidR="004D2CE6" w:rsidSect="004D2C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ＭＳ 明朝"/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ACE"/>
    <w:rsid w:val="000260E5"/>
    <w:rsid w:val="00300E84"/>
    <w:rsid w:val="003B2FBE"/>
    <w:rsid w:val="004D2CE6"/>
    <w:rsid w:val="0098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08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CE"/>
    <w:pPr>
      <w:widowControl w:val="0"/>
      <w:suppressAutoHyphens/>
    </w:pPr>
    <w:rPr>
      <w:rFonts w:ascii="Times New Roman" w:eastAsia="Droid Sans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83ACE"/>
    <w:pPr>
      <w:keepNext/>
      <w:spacing w:before="240" w:after="60"/>
      <w:outlineLvl w:val="1"/>
    </w:pPr>
    <w:rPr>
      <w:rFonts w:ascii="Arial" w:eastAsia="Times New Roman" w:hAnsi="Arial" w:cs="Mangal"/>
      <w:b/>
      <w:bCs/>
      <w:iCs/>
      <w:sz w:val="22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3ACE"/>
    <w:rPr>
      <w:rFonts w:ascii="Arial" w:eastAsia="Times New Roman" w:hAnsi="Arial" w:cs="Mangal"/>
      <w:b/>
      <w:bCs/>
      <w:iCs/>
      <w:kern w:val="1"/>
      <w:sz w:val="22"/>
      <w:szCs w:val="25"/>
      <w:lang w:eastAsia="zh-CN" w:bidi="hi-IN"/>
    </w:rPr>
  </w:style>
  <w:style w:type="table" w:styleId="TableGrid">
    <w:name w:val="Table Grid"/>
    <w:basedOn w:val="TableNormal"/>
    <w:uiPriority w:val="59"/>
    <w:rsid w:val="00983ACE"/>
    <w:rPr>
      <w:rFonts w:ascii="Calibri" w:eastAsia="Times New Roman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CE"/>
    <w:pPr>
      <w:widowControl w:val="0"/>
      <w:suppressAutoHyphens/>
    </w:pPr>
    <w:rPr>
      <w:rFonts w:ascii="Times New Roman" w:eastAsia="Droid Sans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83ACE"/>
    <w:pPr>
      <w:keepNext/>
      <w:spacing w:before="240" w:after="60"/>
      <w:outlineLvl w:val="1"/>
    </w:pPr>
    <w:rPr>
      <w:rFonts w:ascii="Arial" w:eastAsia="Times New Roman" w:hAnsi="Arial" w:cs="Mangal"/>
      <w:b/>
      <w:bCs/>
      <w:iCs/>
      <w:sz w:val="22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3ACE"/>
    <w:rPr>
      <w:rFonts w:ascii="Arial" w:eastAsia="Times New Roman" w:hAnsi="Arial" w:cs="Mangal"/>
      <w:b/>
      <w:bCs/>
      <w:iCs/>
      <w:kern w:val="1"/>
      <w:sz w:val="22"/>
      <w:szCs w:val="25"/>
      <w:lang w:eastAsia="zh-CN" w:bidi="hi-IN"/>
    </w:rPr>
  </w:style>
  <w:style w:type="table" w:styleId="TableGrid">
    <w:name w:val="Table Grid"/>
    <w:basedOn w:val="TableNormal"/>
    <w:uiPriority w:val="59"/>
    <w:rsid w:val="00983ACE"/>
    <w:rPr>
      <w:rFonts w:ascii="Calibri" w:eastAsia="Times New Roman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Macintosh Word</Application>
  <DocSecurity>0</DocSecurity>
  <Lines>10</Lines>
  <Paragraphs>2</Paragraphs>
  <ScaleCrop>false</ScaleCrop>
  <Company>Roslin Institute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LIN Roberto</dc:creator>
  <cp:keywords/>
  <dc:description/>
  <cp:lastModifiedBy>ANTOLIN Roberto</cp:lastModifiedBy>
  <cp:revision>4</cp:revision>
  <dcterms:created xsi:type="dcterms:W3CDTF">2016-09-05T09:12:00Z</dcterms:created>
  <dcterms:modified xsi:type="dcterms:W3CDTF">2017-02-12T17:56:00Z</dcterms:modified>
</cp:coreProperties>
</file>